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51D9E" w14:textId="42DABF7C" w:rsidR="00105DDB" w:rsidRPr="00B96619" w:rsidRDefault="00106B8D" w:rsidP="00105DDB">
      <w:pPr>
        <w:shd w:val="clear" w:color="auto" w:fill="FFFFFF"/>
        <w:wordWrap/>
        <w:snapToGrid w:val="0"/>
        <w:spacing w:line="480" w:lineRule="auto"/>
        <w:textAlignment w:val="baseline"/>
        <w:rPr>
          <w:rFonts w:ascii="Times New Roman"/>
          <w:sz w:val="24"/>
        </w:rPr>
      </w:pPr>
      <w:r w:rsidRPr="00DE6193">
        <w:rPr>
          <w:rFonts w:ascii="Times New Roman"/>
          <w:b/>
          <w:color w:val="FF0000"/>
          <w:sz w:val="24"/>
        </w:rPr>
        <w:t>S</w:t>
      </w:r>
      <w:r w:rsidR="00DE6193" w:rsidRPr="00DE6193">
        <w:rPr>
          <w:rFonts w:ascii="Times New Roman" w:hint="eastAsia"/>
          <w:b/>
          <w:color w:val="FF0000"/>
          <w:sz w:val="24"/>
        </w:rPr>
        <w:t>7</w:t>
      </w:r>
      <w:r w:rsidR="00CC2116">
        <w:rPr>
          <w:rFonts w:ascii="Times New Roman"/>
          <w:b/>
          <w:color w:val="FF0000"/>
          <w:sz w:val="24"/>
        </w:rPr>
        <w:t xml:space="preserve"> </w:t>
      </w:r>
      <w:r w:rsidR="00CC2116" w:rsidRPr="00DE6193">
        <w:rPr>
          <w:rFonts w:ascii="Times New Roman"/>
          <w:b/>
          <w:color w:val="FF0000"/>
          <w:sz w:val="24"/>
        </w:rPr>
        <w:t>Table</w:t>
      </w:r>
      <w:r w:rsidRPr="00DE6193">
        <w:rPr>
          <w:rFonts w:ascii="Times New Roman"/>
          <w:b/>
          <w:color w:val="FF0000"/>
          <w:sz w:val="24"/>
        </w:rPr>
        <w:t xml:space="preserve"> </w:t>
      </w:r>
      <w:r w:rsidR="00105DDB" w:rsidRPr="00B96619">
        <w:rPr>
          <w:rFonts w:ascii="Times New Roman"/>
          <w:sz w:val="24"/>
        </w:rPr>
        <w:t xml:space="preserve">Characteristics of the study population grouped by spontaneous preterm delivery within 14 days </w:t>
      </w:r>
      <w:r w:rsidR="00105DDB">
        <w:rPr>
          <w:rFonts w:ascii="Times New Roman" w:hint="eastAsia"/>
          <w:sz w:val="24"/>
        </w:rPr>
        <w:t xml:space="preserve">of </w:t>
      </w:r>
      <w:r w:rsidR="00105DDB" w:rsidRPr="00B96619">
        <w:rPr>
          <w:rFonts w:ascii="Times New Roman"/>
          <w:sz w:val="24"/>
        </w:rPr>
        <w:t xml:space="preserve">sampling in </w:t>
      </w:r>
      <w:r w:rsidR="00105DDB">
        <w:rPr>
          <w:rFonts w:ascii="Times New Roman" w:hint="eastAsia"/>
          <w:sz w:val="24"/>
        </w:rPr>
        <w:t xml:space="preserve">the </w:t>
      </w:r>
      <w:r w:rsidR="00105DDB" w:rsidRPr="00B96619">
        <w:rPr>
          <w:rFonts w:ascii="Times New Roman" w:eastAsia="함초롬바탕"/>
          <w:kern w:val="0"/>
          <w:sz w:val="24"/>
        </w:rPr>
        <w:t>cohort</w:t>
      </w:r>
      <w:r w:rsidR="00105DDB" w:rsidRPr="00B96619">
        <w:rPr>
          <w:rFonts w:ascii="Times New Roman"/>
          <w:sz w:val="24"/>
        </w:rPr>
        <w:t xml:space="preserve"> </w:t>
      </w:r>
      <w:r w:rsidR="00105DDB">
        <w:rPr>
          <w:rFonts w:ascii="Times New Roman" w:hint="eastAsia"/>
          <w:sz w:val="24"/>
        </w:rPr>
        <w:t xml:space="preserve">after </w:t>
      </w:r>
      <w:r w:rsidR="00105DDB" w:rsidRPr="00B96619">
        <w:rPr>
          <w:rFonts w:ascii="Times New Roman"/>
          <w:bCs/>
          <w:sz w:val="24"/>
          <w:shd w:val="clear" w:color="auto" w:fill="FFFFFF"/>
        </w:rPr>
        <w:t xml:space="preserve">excluding </w:t>
      </w:r>
      <w:r w:rsidR="00105DDB">
        <w:rPr>
          <w:rFonts w:ascii="Times New Roman" w:hint="eastAsia"/>
          <w:bCs/>
          <w:sz w:val="24"/>
          <w:shd w:val="clear" w:color="auto" w:fill="FFFFFF"/>
        </w:rPr>
        <w:t xml:space="preserve">the patients analyzed </w:t>
      </w:r>
      <w:r w:rsidR="00105DDB" w:rsidRPr="00F96016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>in</w:t>
      </w:r>
      <w:r w:rsidR="00105DDB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105DDB">
        <w:rPr>
          <w:rStyle w:val="Emphasis"/>
          <w:rFonts w:ascii="Times New Roman" w:hint="eastAsia"/>
          <w:b w:val="0"/>
          <w:bCs w:val="0"/>
          <w:iCs/>
          <w:sz w:val="24"/>
          <w:shd w:val="clear" w:color="auto" w:fill="FFFFFF"/>
        </w:rPr>
        <w:t xml:space="preserve">the </w:t>
      </w:r>
      <w:r w:rsidR="00105DDB" w:rsidRPr="00F96016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>discovery</w:t>
      </w:r>
      <w:r w:rsidR="00105DDB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105DDB">
        <w:rPr>
          <w:rStyle w:val="Emphasis"/>
          <w:rFonts w:ascii="Times New Roman" w:hint="eastAsia"/>
          <w:b w:val="0"/>
          <w:bCs w:val="0"/>
          <w:iCs/>
          <w:sz w:val="24"/>
          <w:shd w:val="clear" w:color="auto" w:fill="FFFFFF"/>
        </w:rPr>
        <w:t>phase</w:t>
      </w:r>
      <w:r w:rsidR="00105DDB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105DDB" w:rsidRPr="00B96619">
        <w:rPr>
          <w:rFonts w:ascii="Times New Roman" w:hint="eastAsia"/>
          <w:bCs/>
          <w:sz w:val="24"/>
          <w:shd w:val="clear" w:color="auto" w:fill="FFFFFF"/>
        </w:rPr>
        <w:t>(n</w:t>
      </w:r>
      <w:r w:rsidR="00105DDB">
        <w:rPr>
          <w:rFonts w:ascii="Times New Roman" w:hint="eastAsia"/>
          <w:bCs/>
          <w:sz w:val="24"/>
          <w:shd w:val="clear" w:color="auto" w:fill="FFFFFF"/>
        </w:rPr>
        <w:t xml:space="preserve"> </w:t>
      </w:r>
      <w:r w:rsidR="00105DDB" w:rsidRPr="00B96619">
        <w:rPr>
          <w:rFonts w:ascii="Times New Roman" w:hint="eastAsia"/>
          <w:bCs/>
          <w:sz w:val="24"/>
          <w:shd w:val="clear" w:color="auto" w:fill="FFFFFF"/>
        </w:rPr>
        <w:t>=</w:t>
      </w:r>
      <w:r w:rsidR="00105DDB">
        <w:rPr>
          <w:rFonts w:ascii="Times New Roman" w:hint="eastAsia"/>
          <w:bCs/>
          <w:sz w:val="24"/>
          <w:shd w:val="clear" w:color="auto" w:fill="FFFFFF"/>
        </w:rPr>
        <w:t xml:space="preserve"> </w:t>
      </w:r>
      <w:r w:rsidR="00105DDB" w:rsidRPr="00B96619">
        <w:rPr>
          <w:rFonts w:ascii="Times New Roman" w:hint="eastAsia"/>
          <w:bCs/>
          <w:sz w:val="24"/>
          <w:shd w:val="clear" w:color="auto" w:fill="FFFFFF"/>
        </w:rPr>
        <w:t>58)</w:t>
      </w:r>
      <w:r w:rsidR="00105DDB" w:rsidRPr="00B96619">
        <w:rPr>
          <w:rFonts w:ascii="Times New Roman"/>
          <w:sz w:val="24"/>
          <w:shd w:val="clear" w:color="auto" w:fill="FFFFFF"/>
        </w:rPr>
        <w:t> 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95"/>
        <w:gridCol w:w="2267"/>
        <w:gridCol w:w="2251"/>
        <w:gridCol w:w="1559"/>
      </w:tblGrid>
      <w:tr w:rsidR="00106B8D" w14:paraId="39F64273" w14:textId="77777777" w:rsidTr="004B4894">
        <w:trPr>
          <w:trHeight w:val="591"/>
        </w:trPr>
        <w:tc>
          <w:tcPr>
            <w:tcW w:w="29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DEBE5" w14:textId="77777777" w:rsidR="00106B8D" w:rsidRDefault="00106B8D">
            <w:pPr>
              <w:wordWrap/>
              <w:spacing w:line="480" w:lineRule="auto"/>
              <w:ind w:leftChars="-33" w:left="-66" w:firstLineChars="27" w:firstLine="65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Variables</w:t>
            </w:r>
          </w:p>
        </w:tc>
        <w:tc>
          <w:tcPr>
            <w:tcW w:w="4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FA48E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Spontaneous preterm delivery after sampling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8B8CB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i/>
                <w:sz w:val="24"/>
              </w:rPr>
              <w:t>P-</w:t>
            </w:r>
            <w:r>
              <w:rPr>
                <w:rFonts w:ascii="Times New Roman"/>
                <w:sz w:val="24"/>
              </w:rPr>
              <w:t>value</w:t>
            </w:r>
          </w:p>
        </w:tc>
      </w:tr>
      <w:tr w:rsidR="00106B8D" w14:paraId="0E09B521" w14:textId="77777777" w:rsidTr="004B4894">
        <w:trPr>
          <w:trHeight w:hRule="exact" w:val="6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0159D" w14:textId="77777777" w:rsidR="00106B8D" w:rsidRDefault="00106B8D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9E7B9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≤ 14 days (n = 30)</w:t>
            </w:r>
          </w:p>
          <w:p w14:paraId="6EAB8D2E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409FB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&gt; 14 days (n = 28)</w:t>
            </w:r>
          </w:p>
          <w:p w14:paraId="210FCE28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4A48D" w14:textId="77777777" w:rsidR="00106B8D" w:rsidRDefault="00106B8D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</w:p>
        </w:tc>
      </w:tr>
      <w:tr w:rsidR="00106B8D" w14:paraId="5FB2C2A8" w14:textId="77777777" w:rsidTr="004B4894">
        <w:trPr>
          <w:trHeight w:val="64"/>
        </w:trPr>
        <w:tc>
          <w:tcPr>
            <w:tcW w:w="2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7668DD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ternal age (years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A1B0C3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1.8 ± 3.8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0717CF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2.5 ± 3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293A6B" w14:textId="77777777" w:rsidR="00106B8D" w:rsidRDefault="00106B8D" w:rsidP="007F53D4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</w:t>
            </w:r>
            <w:r w:rsidR="00772FA2">
              <w:rPr>
                <w:rFonts w:ascii="Times New Roman" w:hint="eastAsia"/>
                <w:sz w:val="24"/>
              </w:rPr>
              <w:t>484</w:t>
            </w:r>
            <w:r w:rsidR="007F53D4" w:rsidRPr="00496B4A">
              <w:rPr>
                <w:rFonts w:ascii="Times New Roman" w:eastAsia="Gulim"/>
                <w:b/>
                <w:color w:val="FF0000"/>
                <w:kern w:val="0"/>
                <w:sz w:val="24"/>
                <w:vertAlign w:val="superscript"/>
              </w:rPr>
              <w:t>a</w:t>
            </w:r>
          </w:p>
        </w:tc>
      </w:tr>
      <w:tr w:rsidR="00106B8D" w14:paraId="7522A21D" w14:textId="77777777" w:rsidTr="004B4894">
        <w:trPr>
          <w:trHeight w:val="74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2922E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ulliparity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ED5CF" w14:textId="77777777" w:rsidR="00106B8D" w:rsidRDefault="00106B8D" w:rsidP="004B489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6.6% (11/3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D6401" w14:textId="77777777" w:rsidR="00106B8D" w:rsidRDefault="00106B8D" w:rsidP="00D522B0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6.4% (13/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2534E" w14:textId="77777777" w:rsidR="00106B8D" w:rsidRDefault="00106B8D" w:rsidP="007F53D4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451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4D2ECFAC" w14:textId="77777777" w:rsidTr="004B4894">
        <w:trPr>
          <w:trHeight w:val="74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21703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Gestational age at sampling  (weeks)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9BE41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8.8 ± 1.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C098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7.2 ± 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D6028" w14:textId="77777777" w:rsidR="00106B8D" w:rsidRPr="004B4894" w:rsidRDefault="00106B8D" w:rsidP="007F53D4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  <w:highlight w:val="yellow"/>
              </w:rPr>
            </w:pPr>
            <w:r w:rsidRPr="004B4894">
              <w:rPr>
                <w:rFonts w:ascii="Times New Roman"/>
                <w:b/>
                <w:sz w:val="24"/>
              </w:rPr>
              <w:t>0.035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04CFB0DC" w14:textId="77777777" w:rsidTr="004B4894">
        <w:trPr>
          <w:trHeight w:val="74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1DDF7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Gestational age at delivery (weeks)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D1676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9.5± 1.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37C84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2.1 ± 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CB104" w14:textId="77777777" w:rsidR="00106B8D" w:rsidRPr="004B4894" w:rsidRDefault="00106B8D" w:rsidP="007F53D4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  <w:highlight w:val="yellow"/>
              </w:rPr>
            </w:pPr>
            <w:r w:rsidRPr="004B4894">
              <w:rPr>
                <w:rFonts w:ascii="Times New Roman"/>
                <w:b/>
                <w:sz w:val="24"/>
              </w:rPr>
              <w:t>&lt;0.001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5E9837B6" w14:textId="77777777" w:rsidTr="004B4894">
        <w:trPr>
          <w:trHeight w:val="74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0A98F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ampling-to-delivery interval (days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5B149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.5 ± 3.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0B4C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3.4 ± 1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2AEB" w14:textId="77777777" w:rsidR="00106B8D" w:rsidRPr="004B4894" w:rsidRDefault="00106B8D" w:rsidP="007F53D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  <w:highlight w:val="yellow"/>
              </w:rPr>
            </w:pPr>
            <w:r w:rsidRPr="004B4894">
              <w:rPr>
                <w:rFonts w:ascii="Times New Roman"/>
                <w:b/>
                <w:sz w:val="24"/>
              </w:rPr>
              <w:t>&lt;0.001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4796BB55" w14:textId="77777777" w:rsidTr="004B4894">
        <w:trPr>
          <w:trHeight w:val="25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1FC1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AF endostatin (ng/mL)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4F267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6.3 ± 25.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4113E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3.0 ± 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6375D" w14:textId="77777777" w:rsidR="00106B8D" w:rsidRDefault="00106B8D" w:rsidP="007F53D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75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7DD37E9E" w14:textId="77777777" w:rsidTr="004B4894">
        <w:trPr>
          <w:trHeight w:val="25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D8FD4" w14:textId="77777777" w:rsidR="00106B8D" w:rsidRDefault="00106B8D" w:rsidP="00A04F2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F</w:t>
            </w:r>
            <w:r w:rsidR="00A04F2D">
              <w:rPr>
                <w:rFonts w:ascii="Times New Roman" w:hint="eastAsia"/>
                <w:sz w:val="24"/>
              </w:rPr>
              <w:t>as</w:t>
            </w:r>
            <w:r>
              <w:rPr>
                <w:rFonts w:ascii="Times New Roman"/>
                <w:sz w:val="24"/>
              </w:rPr>
              <w:t xml:space="preserve"> (ng/mL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C40F" w14:textId="77777777" w:rsidR="00106B8D" w:rsidRDefault="00106B8D" w:rsidP="005A2AC6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.6 ± 1.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539A7" w14:textId="77777777" w:rsidR="00106B8D" w:rsidRDefault="00106B8D" w:rsidP="005A2AC6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sz w:val="24"/>
              </w:rPr>
              <w:t>4.4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C370" w14:textId="77777777" w:rsidR="00106B8D" w:rsidRDefault="00106B8D" w:rsidP="007F53D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</w:t>
            </w:r>
            <w:r w:rsidR="00772FA2">
              <w:rPr>
                <w:rFonts w:ascii="Times New Roman" w:hint="eastAsia"/>
                <w:sz w:val="24"/>
              </w:rPr>
              <w:t>692</w:t>
            </w:r>
            <w:r w:rsidR="007F53D4" w:rsidRPr="00496B4A">
              <w:rPr>
                <w:rFonts w:ascii="Times New Roman" w:eastAsia="Gulim"/>
                <w:b/>
                <w:color w:val="FF0000"/>
                <w:kern w:val="0"/>
                <w:sz w:val="24"/>
                <w:vertAlign w:val="superscript"/>
              </w:rPr>
              <w:t>a</w:t>
            </w:r>
          </w:p>
        </w:tc>
      </w:tr>
      <w:tr w:rsidR="00106B8D" w14:paraId="49E70107" w14:textId="77777777" w:rsidTr="004B4894">
        <w:trPr>
          <w:trHeight w:val="25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D78EC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IL-8 (ng/mL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C395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.5 ± 6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20C4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.3 ± 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5DFCA" w14:textId="77777777" w:rsidR="00106B8D" w:rsidRPr="004B4894" w:rsidRDefault="00106B8D" w:rsidP="007F53D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  <w:highlight w:val="yellow"/>
              </w:rPr>
            </w:pPr>
            <w:r w:rsidRPr="004B4894">
              <w:rPr>
                <w:rFonts w:ascii="Times New Roman"/>
                <w:b/>
                <w:sz w:val="24"/>
              </w:rPr>
              <w:t>0.017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7840B838" w14:textId="77777777" w:rsidTr="004B4894">
        <w:trPr>
          <w:trHeight w:val="25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F4FAC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lipocalin-2 (</w:t>
            </w:r>
            <w:r>
              <w:rPr>
                <w:rFonts w:hAnsi="Batang" w:hint="eastAsia"/>
                <w:bCs/>
                <w:sz w:val="24"/>
              </w:rPr>
              <w:t>µ</w:t>
            </w:r>
            <w:r>
              <w:rPr>
                <w:rFonts w:ascii="Times New Roman"/>
                <w:sz w:val="24"/>
              </w:rPr>
              <w:t>g/mL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04310" w14:textId="77777777" w:rsidR="00106B8D" w:rsidRDefault="00106B8D" w:rsidP="000C5836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</w:t>
            </w:r>
            <w:r w:rsidR="000C5836">
              <w:rPr>
                <w:rFonts w:ascii="Times New Roman" w:hint="eastAsia"/>
                <w:sz w:val="24"/>
              </w:rPr>
              <w:t>5</w:t>
            </w:r>
            <w:r>
              <w:rPr>
                <w:rFonts w:ascii="Times New Roman"/>
                <w:sz w:val="24"/>
              </w:rPr>
              <w:t xml:space="preserve"> ± 0.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A4E4" w14:textId="77777777" w:rsidR="00106B8D" w:rsidRDefault="00106B8D" w:rsidP="000C5836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 ± 0.</w:t>
            </w:r>
            <w:r w:rsidR="005A2AC6">
              <w:rPr>
                <w:rFonts w:ascii="Times New Roman" w:hint="eastAsia"/>
                <w:sz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77DC5" w14:textId="77777777" w:rsidR="00106B8D" w:rsidRPr="004B4894" w:rsidRDefault="00106B8D" w:rsidP="007F53D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  <w:highlight w:val="yellow"/>
              </w:rPr>
            </w:pPr>
            <w:r w:rsidRPr="004B4894">
              <w:rPr>
                <w:rFonts w:ascii="Times New Roman"/>
                <w:b/>
                <w:sz w:val="24"/>
              </w:rPr>
              <w:t>0.004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538209E6" w14:textId="77777777" w:rsidTr="004B4894">
        <w:trPr>
          <w:trHeight w:val="25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2B63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MMP-9 (ng/mL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564D" w14:textId="77777777" w:rsidR="00106B8D" w:rsidRDefault="00106B8D" w:rsidP="00232515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6.7 ± 95.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C7994" w14:textId="77777777" w:rsidR="00106B8D" w:rsidRDefault="00106B8D" w:rsidP="00232515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6.7 ± 5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0DFAF" w14:textId="77777777" w:rsidR="00106B8D" w:rsidRPr="004B4894" w:rsidRDefault="00106B8D" w:rsidP="007F53D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  <w:highlight w:val="yellow"/>
              </w:rPr>
            </w:pPr>
            <w:r w:rsidRPr="004B4894">
              <w:rPr>
                <w:rFonts w:ascii="Times New Roman"/>
                <w:b/>
                <w:sz w:val="24"/>
              </w:rPr>
              <w:t>0.001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2096E7C4" w14:textId="77777777" w:rsidTr="004B4894">
        <w:trPr>
          <w:trHeight w:val="25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A7C7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</w:t>
            </w:r>
            <w:r>
              <w:rPr>
                <w:rFonts w:ascii="Times New Roman"/>
                <w:bCs/>
                <w:sz w:val="24"/>
              </w:rPr>
              <w:t xml:space="preserve"> S100 A8/A9 (</w:t>
            </w:r>
            <w:r>
              <w:rPr>
                <w:rFonts w:hAnsi="Batang" w:hint="eastAsia"/>
                <w:bCs/>
                <w:sz w:val="24"/>
              </w:rPr>
              <w:t>µ</w:t>
            </w:r>
            <w:r>
              <w:rPr>
                <w:rFonts w:ascii="Times New Roman"/>
                <w:bCs/>
                <w:sz w:val="24"/>
              </w:rPr>
              <w:t xml:space="preserve">g/mL)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B545C" w14:textId="77777777" w:rsidR="00106B8D" w:rsidRDefault="00106B8D" w:rsidP="00232515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8.5 ± 23.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029CE" w14:textId="77777777" w:rsidR="00106B8D" w:rsidRDefault="00106B8D" w:rsidP="00232515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3.4 ± 2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0C29D" w14:textId="77777777" w:rsidR="00106B8D" w:rsidRPr="004B4894" w:rsidRDefault="00106B8D" w:rsidP="007F53D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  <w:highlight w:val="yellow"/>
              </w:rPr>
            </w:pPr>
            <w:r w:rsidRPr="004B4894">
              <w:rPr>
                <w:rFonts w:ascii="Times New Roman"/>
                <w:b/>
                <w:sz w:val="24"/>
              </w:rPr>
              <w:t>0.001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1AB60A5D" w14:textId="77777777" w:rsidTr="004B4894">
        <w:trPr>
          <w:trHeight w:val="25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5FECD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eastAsia="Dotum"/>
                <w:sz w:val="24"/>
              </w:rPr>
              <w:t>Positive AF cultur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EBF2" w14:textId="77777777" w:rsidR="00106B8D" w:rsidRDefault="00106B8D" w:rsidP="0023251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6.6% (17/3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464D9" w14:textId="77777777" w:rsidR="00106B8D" w:rsidRDefault="00106B8D" w:rsidP="00232515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5.7% (10/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DD30B" w14:textId="77777777" w:rsidR="00106B8D" w:rsidRDefault="00106B8D" w:rsidP="007F53D4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110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202BC0AD" w14:textId="77777777" w:rsidTr="004B4894">
        <w:trPr>
          <w:trHeight w:val="1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8628F" w14:textId="77777777" w:rsidR="00106B8D" w:rsidRDefault="00106B8D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Use of tocolytic agents 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DA72" w14:textId="77777777" w:rsidR="00106B8D" w:rsidRDefault="00106B8D" w:rsidP="00232515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3.3% (25/3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20BA" w14:textId="77777777" w:rsidR="00106B8D" w:rsidRDefault="00106B8D" w:rsidP="00232515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7.1% (16/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A6D31" w14:textId="77777777" w:rsidR="00106B8D" w:rsidRPr="004B4894" w:rsidRDefault="00106B8D" w:rsidP="007F53D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4B4894">
              <w:rPr>
                <w:rFonts w:ascii="Times New Roman"/>
                <w:b/>
                <w:sz w:val="24"/>
              </w:rPr>
              <w:t>0.029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 xml:space="preserve">c </w:t>
            </w:r>
          </w:p>
        </w:tc>
      </w:tr>
      <w:tr w:rsidR="00106B8D" w14:paraId="110E3C48" w14:textId="77777777" w:rsidTr="004B4894">
        <w:trPr>
          <w:trHeight w:val="33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B7873" w14:textId="77777777" w:rsidR="00106B8D" w:rsidRDefault="00106B8D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Use of antibiotics 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8B82F" w14:textId="77777777" w:rsidR="00106B8D" w:rsidRDefault="00106B8D" w:rsidP="00232515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6.6% (29/3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EA5D6" w14:textId="77777777" w:rsidR="00106B8D" w:rsidRDefault="00106B8D" w:rsidP="00232515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6.4% (27/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D684" w14:textId="77777777" w:rsidR="00106B8D" w:rsidRDefault="00106B8D" w:rsidP="007F53D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00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4FA5D649" w14:textId="77777777" w:rsidTr="004B4894">
        <w:trPr>
          <w:trHeight w:val="2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B3DB7" w14:textId="77777777" w:rsidR="00106B8D" w:rsidRDefault="00106B8D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Use of antenatal </w:t>
            </w:r>
            <w:r>
              <w:rPr>
                <w:rFonts w:ascii="Times New Roman"/>
                <w:sz w:val="24"/>
              </w:rPr>
              <w:lastRenderedPageBreak/>
              <w:t xml:space="preserve">corticosteroids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B9217" w14:textId="77777777" w:rsidR="00106B8D" w:rsidRDefault="00106B8D" w:rsidP="00232515">
            <w:pPr>
              <w:wordWrap/>
              <w:spacing w:line="480" w:lineRule="auto"/>
              <w:ind w:leftChars="-54" w:left="-108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lastRenderedPageBreak/>
              <w:t>93.3% (28/3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03274" w14:textId="77777777" w:rsidR="00106B8D" w:rsidRDefault="00106B8D" w:rsidP="00232515">
            <w:pPr>
              <w:wordWrap/>
              <w:spacing w:line="480" w:lineRule="auto"/>
              <w:ind w:leftChars="-54" w:left="-108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9.2% (25/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C6B85" w14:textId="77777777" w:rsidR="00106B8D" w:rsidRDefault="00106B8D" w:rsidP="007F53D4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65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68EB792F" w14:textId="77777777" w:rsidTr="004B4894">
        <w:trPr>
          <w:trHeight w:val="2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A89DC" w14:textId="77777777" w:rsidR="00106B8D" w:rsidRDefault="00106B8D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linical chorioamnioniti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78082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0.0% (6/3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9CEED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4.2% (4/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0974" w14:textId="77777777" w:rsidR="00106B8D" w:rsidRDefault="00106B8D" w:rsidP="007F53D4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32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6E29831A" w14:textId="77777777" w:rsidTr="004B4894">
        <w:trPr>
          <w:trHeight w:val="211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4FC4F" w14:textId="77777777" w:rsidR="00106B8D" w:rsidRDefault="00106B8D" w:rsidP="00772FA2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ological chorioamnionitis</w:t>
            </w:r>
            <w:r w:rsidR="00A27518" w:rsidRPr="00772FA2">
              <w:rPr>
                <w:rFonts w:ascii="Times New Roman" w:eastAsia="Gulim"/>
                <w:b/>
                <w:color w:val="FF0000"/>
                <w:kern w:val="0"/>
                <w:sz w:val="24"/>
                <w:vertAlign w:val="superscript"/>
              </w:rPr>
              <w:t xml:space="preserve"> </w:t>
            </w:r>
            <w:r w:rsidR="00772FA2" w:rsidRPr="00772FA2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01C51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6.6% (20/30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B436B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6.6% (18/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61A3D" w14:textId="77777777" w:rsidR="00106B8D" w:rsidRDefault="00106B8D" w:rsidP="007F53D4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00</w:t>
            </w:r>
            <w:r w:rsidR="007F53D4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</w:tbl>
    <w:p w14:paraId="499780D8" w14:textId="77777777" w:rsidR="00106B8D" w:rsidRDefault="00106B8D" w:rsidP="00106B8D">
      <w:pPr>
        <w:shd w:val="clear" w:color="auto" w:fill="FFFFFF"/>
        <w:wordWrap/>
        <w:spacing w:line="480" w:lineRule="auto"/>
        <w:rPr>
          <w:rFonts w:ascii="Times New Roman"/>
          <w:bCs/>
          <w:sz w:val="24"/>
          <w:shd w:val="clear" w:color="auto" w:fill="FFFFFF"/>
        </w:rPr>
      </w:pPr>
      <w:r>
        <w:rPr>
          <w:rFonts w:ascii="Times New Roman"/>
          <w:sz w:val="24"/>
        </w:rPr>
        <w:t xml:space="preserve">AF, amniotic </w:t>
      </w:r>
      <w:r w:rsidRPr="00A04F2D">
        <w:rPr>
          <w:rFonts w:ascii="Times New Roman"/>
          <w:sz w:val="24"/>
        </w:rPr>
        <w:t>fluid; F</w:t>
      </w:r>
      <w:r w:rsidR="00A04F2D" w:rsidRPr="00A04F2D">
        <w:rPr>
          <w:rFonts w:ascii="Times New Roman"/>
          <w:sz w:val="24"/>
        </w:rPr>
        <w:t>as</w:t>
      </w:r>
      <w:r w:rsidRPr="00A04F2D">
        <w:rPr>
          <w:rFonts w:ascii="Times New Roman"/>
          <w:sz w:val="24"/>
        </w:rPr>
        <w:t xml:space="preserve"> (</w:t>
      </w:r>
      <w:r w:rsidRPr="00A04F2D">
        <w:rPr>
          <w:rFonts w:ascii="Times New Roman" w:eastAsia="Arial Unicode MS"/>
          <w:sz w:val="24"/>
        </w:rPr>
        <w:t>TNFRSF6)</w:t>
      </w:r>
      <w:r w:rsidRPr="00A04F2D">
        <w:rPr>
          <w:rFonts w:ascii="Times New Roman"/>
          <w:sz w:val="24"/>
        </w:rPr>
        <w:t xml:space="preserve">, </w:t>
      </w:r>
      <w:r w:rsidR="00A04F2D" w:rsidRPr="00A04F2D">
        <w:rPr>
          <w:rFonts w:ascii="Times New Roman"/>
          <w:bCs/>
          <w:sz w:val="24"/>
          <w:shd w:val="clear" w:color="auto" w:fill="FFFFFF"/>
        </w:rPr>
        <w:t>ﬁbroblast-associated</w:t>
      </w:r>
      <w:r w:rsidR="00A04F2D" w:rsidRPr="00A04F2D">
        <w:rPr>
          <w:rFonts w:ascii="Times New Roman"/>
          <w:b/>
          <w:bCs/>
          <w:sz w:val="24"/>
          <w:shd w:val="clear" w:color="auto" w:fill="FFFFFF"/>
        </w:rPr>
        <w:t xml:space="preserve"> (</w:t>
      </w:r>
      <w:r w:rsidRPr="00A04F2D">
        <w:rPr>
          <w:rFonts w:ascii="Times New Roman"/>
          <w:sz w:val="24"/>
        </w:rPr>
        <w:t>t</w:t>
      </w:r>
      <w:r w:rsidRPr="00A04F2D">
        <w:rPr>
          <w:rFonts w:ascii="Times New Roman"/>
          <w:bCs/>
          <w:sz w:val="24"/>
        </w:rPr>
        <w:t xml:space="preserve">umor necrosis factor receptor </w:t>
      </w:r>
      <w:r>
        <w:rPr>
          <w:rFonts w:ascii="Times New Roman"/>
          <w:bCs/>
          <w:sz w:val="24"/>
        </w:rPr>
        <w:t>superfamily member 6</w:t>
      </w:r>
      <w:r w:rsidR="00A04F2D">
        <w:rPr>
          <w:rFonts w:ascii="Times New Roman" w:hint="eastAsia"/>
          <w:bCs/>
          <w:sz w:val="24"/>
        </w:rPr>
        <w:t>)</w:t>
      </w:r>
      <w:r>
        <w:rPr>
          <w:rFonts w:ascii="Times New Roman"/>
          <w:bCs/>
          <w:sz w:val="24"/>
        </w:rPr>
        <w:t xml:space="preserve">; </w:t>
      </w:r>
      <w:r>
        <w:rPr>
          <w:rFonts w:ascii="Times New Roman"/>
          <w:sz w:val="24"/>
        </w:rPr>
        <w:t xml:space="preserve">IL, interleukin; </w:t>
      </w:r>
      <w:r>
        <w:rPr>
          <w:rFonts w:ascii="Times New Roman" w:eastAsia="Dotum"/>
          <w:kern w:val="0"/>
          <w:sz w:val="24"/>
        </w:rPr>
        <w:t xml:space="preserve">MMP, matrix metalloproteinase; </w:t>
      </w:r>
      <w:r>
        <w:rPr>
          <w:rFonts w:ascii="Times New Roman"/>
          <w:sz w:val="24"/>
        </w:rPr>
        <w:t>S100A8/A9, S100 calcium binding protein A8/A9 complex</w:t>
      </w:r>
      <w:r>
        <w:rPr>
          <w:rFonts w:ascii="Times New Roman" w:eastAsia="Dotum"/>
          <w:kern w:val="0"/>
          <w:sz w:val="24"/>
        </w:rPr>
        <w:t>.</w:t>
      </w:r>
      <w:r>
        <w:rPr>
          <w:rFonts w:ascii="Times New Roman"/>
          <w:sz w:val="24"/>
        </w:rPr>
        <w:t xml:space="preserve"> </w:t>
      </w:r>
    </w:p>
    <w:p w14:paraId="5436B6CF" w14:textId="77777777" w:rsidR="00A27518" w:rsidRDefault="00106B8D" w:rsidP="00292058">
      <w:pPr>
        <w:wordWrap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Data are given as the mean ± standard deviation or % (n/N). </w:t>
      </w:r>
    </w:p>
    <w:p w14:paraId="521002F5" w14:textId="77777777" w:rsidR="002F1928" w:rsidRPr="00496B4A" w:rsidRDefault="002F1928" w:rsidP="002F1928">
      <w:pPr>
        <w:wordWrap/>
        <w:spacing w:line="480" w:lineRule="auto"/>
        <w:rPr>
          <w:rFonts w:ascii="Times New Roman"/>
          <w:b/>
          <w:color w:val="FF0000"/>
          <w:sz w:val="24"/>
        </w:rPr>
      </w:pPr>
      <w:r w:rsidRPr="00496B4A">
        <w:rPr>
          <w:rFonts w:ascii="Times New Roman" w:eastAsia="Gulim"/>
          <w:b/>
          <w:color w:val="FF0000"/>
          <w:kern w:val="0"/>
          <w:sz w:val="24"/>
          <w:vertAlign w:val="superscript"/>
        </w:rPr>
        <w:t>a</w:t>
      </w:r>
      <w:r w:rsidRPr="00496B4A">
        <w:rPr>
          <w:rFonts w:ascii="Times New Roman"/>
          <w:b/>
          <w:color w:val="FF0000"/>
          <w:sz w:val="24"/>
        </w:rPr>
        <w:t xml:space="preserve"> Student’s </w:t>
      </w:r>
      <w:r w:rsidRPr="00496B4A">
        <w:rPr>
          <w:rFonts w:ascii="Times New Roman"/>
          <w:b/>
          <w:i/>
          <w:color w:val="FF0000"/>
          <w:sz w:val="24"/>
        </w:rPr>
        <w:t>t</w:t>
      </w:r>
      <w:r w:rsidRPr="00496B4A">
        <w:rPr>
          <w:rFonts w:ascii="Times New Roman"/>
          <w:b/>
          <w:color w:val="FF0000"/>
          <w:sz w:val="24"/>
        </w:rPr>
        <w:t>-tests</w:t>
      </w:r>
    </w:p>
    <w:p w14:paraId="4B4E5016" w14:textId="77777777" w:rsidR="002F1928" w:rsidRPr="00496B4A" w:rsidRDefault="002F1928" w:rsidP="002F1928">
      <w:pPr>
        <w:wordWrap/>
        <w:spacing w:line="480" w:lineRule="auto"/>
        <w:rPr>
          <w:rFonts w:ascii="Times New Roman"/>
          <w:b/>
          <w:color w:val="FF0000"/>
          <w:sz w:val="24"/>
        </w:rPr>
      </w:pPr>
      <w:r w:rsidRPr="00496B4A">
        <w:rPr>
          <w:rFonts w:ascii="Times New Roman" w:eastAsia="Gulim" w:hint="eastAsia"/>
          <w:b/>
          <w:color w:val="FF0000"/>
          <w:kern w:val="0"/>
          <w:sz w:val="24"/>
          <w:vertAlign w:val="superscript"/>
        </w:rPr>
        <w:t>b</w:t>
      </w:r>
      <w:r w:rsidRPr="00496B4A">
        <w:rPr>
          <w:rFonts w:ascii="Times New Roman"/>
          <w:b/>
          <w:color w:val="FF0000"/>
          <w:sz w:val="24"/>
        </w:rPr>
        <w:t xml:space="preserve"> Mann-Whitney </w:t>
      </w:r>
      <w:r w:rsidRPr="00496B4A">
        <w:rPr>
          <w:rFonts w:ascii="Times New Roman"/>
          <w:b/>
          <w:i/>
          <w:color w:val="FF0000"/>
          <w:sz w:val="24"/>
        </w:rPr>
        <w:t>U</w:t>
      </w:r>
      <w:r w:rsidRPr="00496B4A">
        <w:rPr>
          <w:rFonts w:ascii="Times New Roman"/>
          <w:b/>
          <w:color w:val="FF0000"/>
          <w:sz w:val="24"/>
        </w:rPr>
        <w:t>-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496B4A">
        <w:rPr>
          <w:rFonts w:ascii="Times New Roman"/>
          <w:b/>
          <w:color w:val="FF0000"/>
          <w:sz w:val="24"/>
        </w:rPr>
        <w:t xml:space="preserve"> </w:t>
      </w:r>
    </w:p>
    <w:p w14:paraId="16634917" w14:textId="77777777" w:rsidR="00772FA2" w:rsidRDefault="002F1928" w:rsidP="002F1928">
      <w:pPr>
        <w:wordWrap/>
        <w:spacing w:line="480" w:lineRule="auto"/>
        <w:rPr>
          <w:rFonts w:ascii="Times New Roman"/>
          <w:b/>
          <w:color w:val="FF0000"/>
          <w:sz w:val="24"/>
        </w:rPr>
      </w:pPr>
      <w:r w:rsidRPr="00496B4A">
        <w:rPr>
          <w:rFonts w:ascii="Times New Roman" w:eastAsia="Gulim" w:hint="eastAsia"/>
          <w:b/>
          <w:color w:val="FF0000"/>
          <w:kern w:val="0"/>
          <w:sz w:val="24"/>
          <w:vertAlign w:val="superscript"/>
        </w:rPr>
        <w:t>c</w:t>
      </w:r>
      <w:r w:rsidRPr="00496B4A">
        <w:rPr>
          <w:rFonts w:ascii="Times New Roman"/>
          <w:b/>
          <w:color w:val="FF0000"/>
          <w:sz w:val="24"/>
        </w:rPr>
        <w:t xml:space="preserve"> χ</w:t>
      </w:r>
      <w:r w:rsidRPr="00496B4A">
        <w:rPr>
          <w:rFonts w:ascii="Times New Roman"/>
          <w:b/>
          <w:color w:val="FF0000"/>
          <w:sz w:val="24"/>
          <w:vertAlign w:val="superscript"/>
        </w:rPr>
        <w:t>2</w:t>
      </w:r>
      <w:r w:rsidRPr="00496B4A">
        <w:rPr>
          <w:rFonts w:ascii="Times New Roman"/>
          <w:b/>
          <w:color w:val="FF0000"/>
          <w:sz w:val="24"/>
        </w:rPr>
        <w:t>-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496B4A">
        <w:rPr>
          <w:rFonts w:ascii="Times New Roman" w:eastAsia="Arial Unicode MS" w:hint="eastAsia"/>
          <w:b/>
          <w:color w:val="FF0000"/>
          <w:sz w:val="24"/>
        </w:rPr>
        <w:t xml:space="preserve"> or </w:t>
      </w:r>
      <w:r w:rsidRPr="00496B4A">
        <w:rPr>
          <w:rFonts w:ascii="Times New Roman"/>
          <w:b/>
          <w:color w:val="FF0000"/>
          <w:sz w:val="24"/>
        </w:rPr>
        <w:t xml:space="preserve">Fisher’s exact 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496B4A">
        <w:rPr>
          <w:rFonts w:ascii="Times New Roman" w:eastAsia="Arial Unicode MS" w:hint="eastAsia"/>
          <w:b/>
          <w:color w:val="FF0000"/>
          <w:sz w:val="24"/>
        </w:rPr>
        <w:t>,</w:t>
      </w:r>
      <w:r w:rsidRPr="00496B4A">
        <w:rPr>
          <w:rFonts w:ascii="Times New Roman"/>
          <w:b/>
          <w:color w:val="FF0000"/>
          <w:sz w:val="24"/>
        </w:rPr>
        <w:t xml:space="preserve"> </w:t>
      </w:r>
      <w:r w:rsidRPr="002F1928">
        <w:rPr>
          <w:rStyle w:val="Emphasis"/>
          <w:rFonts w:ascii="Times New Roman"/>
          <w:color w:val="FF0000"/>
          <w:sz w:val="24"/>
          <w:shd w:val="clear" w:color="auto" w:fill="FFFFFF"/>
        </w:rPr>
        <w:t>where</w:t>
      </w:r>
      <w:r w:rsidRPr="002F1928">
        <w:rPr>
          <w:rFonts w:ascii="Times New Roman"/>
          <w:color w:val="FF0000"/>
          <w:sz w:val="24"/>
        </w:rPr>
        <w:t xml:space="preserve"> </w:t>
      </w:r>
      <w:r w:rsidRPr="00496B4A">
        <w:rPr>
          <w:rFonts w:ascii="Times New Roman"/>
          <w:b/>
          <w:color w:val="FF0000"/>
          <w:sz w:val="24"/>
        </w:rPr>
        <w:t xml:space="preserve">appropriate.  </w:t>
      </w:r>
    </w:p>
    <w:p w14:paraId="79F7BCD0" w14:textId="51D501B6" w:rsidR="00106B8D" w:rsidRDefault="00772FA2" w:rsidP="002F1928">
      <w:pPr>
        <w:wordWrap/>
        <w:spacing w:line="480" w:lineRule="auto"/>
        <w:rPr>
          <w:rFonts w:ascii="Times New Roman"/>
          <w:sz w:val="24"/>
        </w:rPr>
      </w:pPr>
      <w:r w:rsidRPr="00755645">
        <w:rPr>
          <w:rFonts w:ascii="Times New Roman" w:eastAsia="Gulim" w:hint="eastAsia"/>
          <w:b/>
          <w:color w:val="FF0000"/>
          <w:kern w:val="0"/>
          <w:sz w:val="24"/>
          <w:vertAlign w:val="superscript"/>
        </w:rPr>
        <w:t>d</w:t>
      </w:r>
      <w:r w:rsidRPr="001B120B">
        <w:rPr>
          <w:rFonts w:ascii="Times New Roman" w:eastAsia="Gulim"/>
          <w:kern w:val="0"/>
          <w:sz w:val="24"/>
          <w:vertAlign w:val="superscript"/>
        </w:rPr>
        <w:t xml:space="preserve"> </w:t>
      </w:r>
      <w:r>
        <w:rPr>
          <w:rFonts w:ascii="Times New Roman" w:eastAsia="Gulim" w:hint="eastAsia"/>
          <w:kern w:val="0"/>
          <w:sz w:val="24"/>
        </w:rPr>
        <w:t xml:space="preserve">One </w:t>
      </w:r>
      <w:r w:rsidRPr="001B120B">
        <w:rPr>
          <w:rFonts w:ascii="Times New Roman"/>
          <w:sz w:val="24"/>
        </w:rPr>
        <w:t>case w</w:t>
      </w:r>
      <w:r>
        <w:rPr>
          <w:rFonts w:ascii="Times New Roman" w:hint="eastAsia"/>
          <w:sz w:val="24"/>
        </w:rPr>
        <w:t>as</w:t>
      </w:r>
      <w:r w:rsidRPr="001B120B">
        <w:rPr>
          <w:rFonts w:ascii="Times New Roman"/>
          <w:sz w:val="24"/>
        </w:rPr>
        <w:t xml:space="preserve"> excluded for the analysis because delivery took place at another institution</w:t>
      </w:r>
      <w:r>
        <w:rPr>
          <w:rFonts w:ascii="Times New Roman" w:hint="eastAsia"/>
          <w:sz w:val="24"/>
        </w:rPr>
        <w:t>.</w:t>
      </w:r>
    </w:p>
    <w:sectPr w:rsidR="00106B8D" w:rsidSect="00C86DF8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42194E" w14:textId="77777777" w:rsidR="000147BE" w:rsidRDefault="000147BE" w:rsidP="000C24E7">
      <w:r>
        <w:separator/>
      </w:r>
    </w:p>
  </w:endnote>
  <w:endnote w:type="continuationSeparator" w:id="0">
    <w:p w14:paraId="4725266B" w14:textId="77777777" w:rsidR="000147BE" w:rsidRDefault="000147BE" w:rsidP="000C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Microsoft JhengHei Light"/>
    <w:charset w:val="81"/>
    <w:family w:val="roman"/>
    <w:pitch w:val="variable"/>
    <w:sig w:usb0="F7FFAEFF" w:usb1="FBDFFFFF" w:usb2="0417FFFF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5370669"/>
      <w:docPartObj>
        <w:docPartGallery w:val="Page Numbers (Bottom of Page)"/>
        <w:docPartUnique/>
      </w:docPartObj>
    </w:sdtPr>
    <w:sdtEndPr/>
    <w:sdtContent>
      <w:p w14:paraId="1F9F65D7" w14:textId="77777777" w:rsidR="0014305C" w:rsidRDefault="001430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677" w:rsidRPr="006D6677">
          <w:rPr>
            <w:noProof/>
            <w:lang w:val="ko-KR"/>
          </w:rPr>
          <w:t>14</w:t>
        </w:r>
        <w:r>
          <w:fldChar w:fldCharType="end"/>
        </w:r>
      </w:p>
    </w:sdtContent>
  </w:sdt>
  <w:p w14:paraId="4112B72E" w14:textId="77777777" w:rsidR="0014305C" w:rsidRDefault="0014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18CB9" w14:textId="77777777" w:rsidR="000147BE" w:rsidRDefault="000147BE" w:rsidP="000C24E7">
      <w:r>
        <w:separator/>
      </w:r>
    </w:p>
  </w:footnote>
  <w:footnote w:type="continuationSeparator" w:id="0">
    <w:p w14:paraId="345A8B4D" w14:textId="77777777" w:rsidR="000147BE" w:rsidRDefault="000147BE" w:rsidP="000C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E04"/>
    <w:rsid w:val="000042EB"/>
    <w:rsid w:val="00006980"/>
    <w:rsid w:val="00010C7C"/>
    <w:rsid w:val="000147BE"/>
    <w:rsid w:val="00014E8A"/>
    <w:rsid w:val="0002156B"/>
    <w:rsid w:val="00021A1D"/>
    <w:rsid w:val="000265A8"/>
    <w:rsid w:val="00026680"/>
    <w:rsid w:val="00033AF9"/>
    <w:rsid w:val="00034976"/>
    <w:rsid w:val="00035198"/>
    <w:rsid w:val="00042363"/>
    <w:rsid w:val="000442CA"/>
    <w:rsid w:val="00045995"/>
    <w:rsid w:val="00057368"/>
    <w:rsid w:val="00061ED0"/>
    <w:rsid w:val="00075301"/>
    <w:rsid w:val="00075506"/>
    <w:rsid w:val="00085FE4"/>
    <w:rsid w:val="000A30E9"/>
    <w:rsid w:val="000A3A61"/>
    <w:rsid w:val="000B29AC"/>
    <w:rsid w:val="000B6E4B"/>
    <w:rsid w:val="000C24E7"/>
    <w:rsid w:val="000C4D7B"/>
    <w:rsid w:val="000C5836"/>
    <w:rsid w:val="000D6ECC"/>
    <w:rsid w:val="000E7A72"/>
    <w:rsid w:val="000F4651"/>
    <w:rsid w:val="00101794"/>
    <w:rsid w:val="001019EF"/>
    <w:rsid w:val="001034E2"/>
    <w:rsid w:val="00105DDB"/>
    <w:rsid w:val="00106B8D"/>
    <w:rsid w:val="001208D2"/>
    <w:rsid w:val="001277EB"/>
    <w:rsid w:val="00127DD9"/>
    <w:rsid w:val="0013396E"/>
    <w:rsid w:val="0014305C"/>
    <w:rsid w:val="0015423E"/>
    <w:rsid w:val="00155173"/>
    <w:rsid w:val="00160C80"/>
    <w:rsid w:val="001627EF"/>
    <w:rsid w:val="00172E67"/>
    <w:rsid w:val="00173232"/>
    <w:rsid w:val="0017555B"/>
    <w:rsid w:val="00176D9E"/>
    <w:rsid w:val="00182CBA"/>
    <w:rsid w:val="001866FF"/>
    <w:rsid w:val="00187017"/>
    <w:rsid w:val="0019039C"/>
    <w:rsid w:val="0019252F"/>
    <w:rsid w:val="001A2E9D"/>
    <w:rsid w:val="001A5259"/>
    <w:rsid w:val="001B3D85"/>
    <w:rsid w:val="001B58DD"/>
    <w:rsid w:val="001B7DA9"/>
    <w:rsid w:val="001C0757"/>
    <w:rsid w:val="001C11CD"/>
    <w:rsid w:val="001D6BF2"/>
    <w:rsid w:val="001D756E"/>
    <w:rsid w:val="001E4271"/>
    <w:rsid w:val="001F13F9"/>
    <w:rsid w:val="001F1B2A"/>
    <w:rsid w:val="001F2D74"/>
    <w:rsid w:val="001F452D"/>
    <w:rsid w:val="001F647F"/>
    <w:rsid w:val="0020687C"/>
    <w:rsid w:val="00210931"/>
    <w:rsid w:val="00211E60"/>
    <w:rsid w:val="002150A4"/>
    <w:rsid w:val="00220072"/>
    <w:rsid w:val="00225EEF"/>
    <w:rsid w:val="00226A59"/>
    <w:rsid w:val="00232515"/>
    <w:rsid w:val="00233DCF"/>
    <w:rsid w:val="00236577"/>
    <w:rsid w:val="002379CC"/>
    <w:rsid w:val="002400FA"/>
    <w:rsid w:val="002414D7"/>
    <w:rsid w:val="00242A28"/>
    <w:rsid w:val="00245A85"/>
    <w:rsid w:val="0024661E"/>
    <w:rsid w:val="002474A2"/>
    <w:rsid w:val="002577AC"/>
    <w:rsid w:val="002619BB"/>
    <w:rsid w:val="00262B42"/>
    <w:rsid w:val="0027078D"/>
    <w:rsid w:val="0027300A"/>
    <w:rsid w:val="00276E59"/>
    <w:rsid w:val="002809F7"/>
    <w:rsid w:val="00282E5D"/>
    <w:rsid w:val="002831FA"/>
    <w:rsid w:val="00292058"/>
    <w:rsid w:val="002977D1"/>
    <w:rsid w:val="00297A67"/>
    <w:rsid w:val="002A5D54"/>
    <w:rsid w:val="002B40E3"/>
    <w:rsid w:val="002B5431"/>
    <w:rsid w:val="002B6003"/>
    <w:rsid w:val="002B7E93"/>
    <w:rsid w:val="002C0D67"/>
    <w:rsid w:val="002D0D7D"/>
    <w:rsid w:val="002D2C75"/>
    <w:rsid w:val="002D2D76"/>
    <w:rsid w:val="002D4F1B"/>
    <w:rsid w:val="002E497A"/>
    <w:rsid w:val="002E64C7"/>
    <w:rsid w:val="002F1928"/>
    <w:rsid w:val="002F2022"/>
    <w:rsid w:val="002F5522"/>
    <w:rsid w:val="00302E89"/>
    <w:rsid w:val="0031156D"/>
    <w:rsid w:val="00316889"/>
    <w:rsid w:val="00325097"/>
    <w:rsid w:val="00326C52"/>
    <w:rsid w:val="003437AB"/>
    <w:rsid w:val="00345580"/>
    <w:rsid w:val="00356C32"/>
    <w:rsid w:val="00357326"/>
    <w:rsid w:val="00364862"/>
    <w:rsid w:val="00365CBA"/>
    <w:rsid w:val="0038533B"/>
    <w:rsid w:val="00385680"/>
    <w:rsid w:val="00385EDB"/>
    <w:rsid w:val="00395478"/>
    <w:rsid w:val="003A32C0"/>
    <w:rsid w:val="003A52A9"/>
    <w:rsid w:val="003B4F9C"/>
    <w:rsid w:val="003B716F"/>
    <w:rsid w:val="003B71D1"/>
    <w:rsid w:val="003B7A1B"/>
    <w:rsid w:val="003C16BF"/>
    <w:rsid w:val="003C5FD2"/>
    <w:rsid w:val="003D0993"/>
    <w:rsid w:val="003E4666"/>
    <w:rsid w:val="003E5C29"/>
    <w:rsid w:val="00403210"/>
    <w:rsid w:val="0040769B"/>
    <w:rsid w:val="00412267"/>
    <w:rsid w:val="004217CD"/>
    <w:rsid w:val="00430440"/>
    <w:rsid w:val="004320CE"/>
    <w:rsid w:val="004431A0"/>
    <w:rsid w:val="00450537"/>
    <w:rsid w:val="0045317D"/>
    <w:rsid w:val="00470B06"/>
    <w:rsid w:val="00473CAF"/>
    <w:rsid w:val="00474A27"/>
    <w:rsid w:val="004757A9"/>
    <w:rsid w:val="004A172E"/>
    <w:rsid w:val="004A4768"/>
    <w:rsid w:val="004A50A1"/>
    <w:rsid w:val="004B2596"/>
    <w:rsid w:val="004B4894"/>
    <w:rsid w:val="004B617F"/>
    <w:rsid w:val="004C2FB4"/>
    <w:rsid w:val="004D1206"/>
    <w:rsid w:val="004D1274"/>
    <w:rsid w:val="004D643D"/>
    <w:rsid w:val="004D7BBB"/>
    <w:rsid w:val="004E071F"/>
    <w:rsid w:val="004F39D6"/>
    <w:rsid w:val="004F4BB7"/>
    <w:rsid w:val="004F4F2E"/>
    <w:rsid w:val="004F61CD"/>
    <w:rsid w:val="005019F5"/>
    <w:rsid w:val="0051112B"/>
    <w:rsid w:val="00513569"/>
    <w:rsid w:val="00516509"/>
    <w:rsid w:val="005265D8"/>
    <w:rsid w:val="005329FE"/>
    <w:rsid w:val="0053494F"/>
    <w:rsid w:val="00541934"/>
    <w:rsid w:val="005422CD"/>
    <w:rsid w:val="00545C7B"/>
    <w:rsid w:val="005467C3"/>
    <w:rsid w:val="005501F5"/>
    <w:rsid w:val="005527F7"/>
    <w:rsid w:val="00556A48"/>
    <w:rsid w:val="00572FAB"/>
    <w:rsid w:val="00574A64"/>
    <w:rsid w:val="005806D7"/>
    <w:rsid w:val="005840A1"/>
    <w:rsid w:val="00584ACC"/>
    <w:rsid w:val="00584D87"/>
    <w:rsid w:val="005850A9"/>
    <w:rsid w:val="00586E04"/>
    <w:rsid w:val="00590BAE"/>
    <w:rsid w:val="0059360B"/>
    <w:rsid w:val="00594598"/>
    <w:rsid w:val="005946DB"/>
    <w:rsid w:val="005A1D83"/>
    <w:rsid w:val="005A2AC6"/>
    <w:rsid w:val="005A6086"/>
    <w:rsid w:val="005B2A12"/>
    <w:rsid w:val="005B56B7"/>
    <w:rsid w:val="005B7D23"/>
    <w:rsid w:val="005D2037"/>
    <w:rsid w:val="005D6A19"/>
    <w:rsid w:val="005D75C3"/>
    <w:rsid w:val="005E0C89"/>
    <w:rsid w:val="005E26FA"/>
    <w:rsid w:val="005E5813"/>
    <w:rsid w:val="005F3593"/>
    <w:rsid w:val="005F3818"/>
    <w:rsid w:val="005F5C6C"/>
    <w:rsid w:val="005F6CA8"/>
    <w:rsid w:val="006008DF"/>
    <w:rsid w:val="006168BF"/>
    <w:rsid w:val="00623EC8"/>
    <w:rsid w:val="0063790E"/>
    <w:rsid w:val="006411E3"/>
    <w:rsid w:val="00650E5C"/>
    <w:rsid w:val="00651106"/>
    <w:rsid w:val="00651181"/>
    <w:rsid w:val="00652F90"/>
    <w:rsid w:val="00660DB4"/>
    <w:rsid w:val="00661F28"/>
    <w:rsid w:val="00665486"/>
    <w:rsid w:val="00670E65"/>
    <w:rsid w:val="006767E0"/>
    <w:rsid w:val="006A1116"/>
    <w:rsid w:val="006A112C"/>
    <w:rsid w:val="006B1241"/>
    <w:rsid w:val="006B2500"/>
    <w:rsid w:val="006B4A57"/>
    <w:rsid w:val="006C6D75"/>
    <w:rsid w:val="006D0E74"/>
    <w:rsid w:val="006D42F2"/>
    <w:rsid w:val="006D576F"/>
    <w:rsid w:val="006D6677"/>
    <w:rsid w:val="006E09D5"/>
    <w:rsid w:val="006F659D"/>
    <w:rsid w:val="00706704"/>
    <w:rsid w:val="007079C1"/>
    <w:rsid w:val="00724F14"/>
    <w:rsid w:val="00725577"/>
    <w:rsid w:val="00725F00"/>
    <w:rsid w:val="0073038B"/>
    <w:rsid w:val="00741582"/>
    <w:rsid w:val="00755645"/>
    <w:rsid w:val="00757B8D"/>
    <w:rsid w:val="0076584A"/>
    <w:rsid w:val="007719FE"/>
    <w:rsid w:val="00772FA2"/>
    <w:rsid w:val="00774A30"/>
    <w:rsid w:val="0078712B"/>
    <w:rsid w:val="00792A71"/>
    <w:rsid w:val="00792FFC"/>
    <w:rsid w:val="0079362D"/>
    <w:rsid w:val="007B2BD2"/>
    <w:rsid w:val="007B2CA1"/>
    <w:rsid w:val="007B48C6"/>
    <w:rsid w:val="007B5755"/>
    <w:rsid w:val="007C0DD7"/>
    <w:rsid w:val="007D194B"/>
    <w:rsid w:val="007F19DE"/>
    <w:rsid w:val="007F53D4"/>
    <w:rsid w:val="007F7FFA"/>
    <w:rsid w:val="00815697"/>
    <w:rsid w:val="00824441"/>
    <w:rsid w:val="00841324"/>
    <w:rsid w:val="00841EC7"/>
    <w:rsid w:val="0084510F"/>
    <w:rsid w:val="00847FF8"/>
    <w:rsid w:val="00853BDB"/>
    <w:rsid w:val="0086123E"/>
    <w:rsid w:val="00861499"/>
    <w:rsid w:val="008656FE"/>
    <w:rsid w:val="008674DC"/>
    <w:rsid w:val="00875D33"/>
    <w:rsid w:val="00877748"/>
    <w:rsid w:val="00880283"/>
    <w:rsid w:val="00881B3A"/>
    <w:rsid w:val="00882D5D"/>
    <w:rsid w:val="00894F82"/>
    <w:rsid w:val="008B1BBA"/>
    <w:rsid w:val="008B5BA6"/>
    <w:rsid w:val="008C626E"/>
    <w:rsid w:val="008D429D"/>
    <w:rsid w:val="008D6C2F"/>
    <w:rsid w:val="008E405F"/>
    <w:rsid w:val="008F294E"/>
    <w:rsid w:val="008F32A5"/>
    <w:rsid w:val="008F3377"/>
    <w:rsid w:val="008F619E"/>
    <w:rsid w:val="0090038F"/>
    <w:rsid w:val="00903E8A"/>
    <w:rsid w:val="009041E7"/>
    <w:rsid w:val="00913343"/>
    <w:rsid w:val="00914776"/>
    <w:rsid w:val="0093240A"/>
    <w:rsid w:val="0094586D"/>
    <w:rsid w:val="009522F0"/>
    <w:rsid w:val="00957886"/>
    <w:rsid w:val="0096404B"/>
    <w:rsid w:val="00981532"/>
    <w:rsid w:val="009900E7"/>
    <w:rsid w:val="00990E41"/>
    <w:rsid w:val="00994879"/>
    <w:rsid w:val="009954A1"/>
    <w:rsid w:val="00996CA2"/>
    <w:rsid w:val="009A32E0"/>
    <w:rsid w:val="009A611A"/>
    <w:rsid w:val="009B58C0"/>
    <w:rsid w:val="009C3F45"/>
    <w:rsid w:val="009D3698"/>
    <w:rsid w:val="009F2F3E"/>
    <w:rsid w:val="009F4D7D"/>
    <w:rsid w:val="00A0295B"/>
    <w:rsid w:val="00A04F2D"/>
    <w:rsid w:val="00A20ECD"/>
    <w:rsid w:val="00A27518"/>
    <w:rsid w:val="00A31571"/>
    <w:rsid w:val="00A31919"/>
    <w:rsid w:val="00A34D75"/>
    <w:rsid w:val="00A402B1"/>
    <w:rsid w:val="00A408A4"/>
    <w:rsid w:val="00A6049B"/>
    <w:rsid w:val="00A65E31"/>
    <w:rsid w:val="00A8142F"/>
    <w:rsid w:val="00A82371"/>
    <w:rsid w:val="00A84C2E"/>
    <w:rsid w:val="00A873C6"/>
    <w:rsid w:val="00AA2744"/>
    <w:rsid w:val="00AA592E"/>
    <w:rsid w:val="00AA61FC"/>
    <w:rsid w:val="00AB03BE"/>
    <w:rsid w:val="00AB38CB"/>
    <w:rsid w:val="00AE40E1"/>
    <w:rsid w:val="00AF0802"/>
    <w:rsid w:val="00B01BA5"/>
    <w:rsid w:val="00B147BF"/>
    <w:rsid w:val="00B147F8"/>
    <w:rsid w:val="00B273C5"/>
    <w:rsid w:val="00B303CC"/>
    <w:rsid w:val="00B56986"/>
    <w:rsid w:val="00B6045A"/>
    <w:rsid w:val="00B64469"/>
    <w:rsid w:val="00B644E2"/>
    <w:rsid w:val="00B65026"/>
    <w:rsid w:val="00B65C82"/>
    <w:rsid w:val="00B76952"/>
    <w:rsid w:val="00B7778F"/>
    <w:rsid w:val="00B91753"/>
    <w:rsid w:val="00B96619"/>
    <w:rsid w:val="00B96975"/>
    <w:rsid w:val="00BA4DDD"/>
    <w:rsid w:val="00BB019F"/>
    <w:rsid w:val="00BB508D"/>
    <w:rsid w:val="00BC1AD2"/>
    <w:rsid w:val="00BC31D9"/>
    <w:rsid w:val="00BC406F"/>
    <w:rsid w:val="00BC41C2"/>
    <w:rsid w:val="00BC4DFA"/>
    <w:rsid w:val="00BD34C6"/>
    <w:rsid w:val="00BE3AC1"/>
    <w:rsid w:val="00BF16FA"/>
    <w:rsid w:val="00BF2954"/>
    <w:rsid w:val="00C033F2"/>
    <w:rsid w:val="00C076BC"/>
    <w:rsid w:val="00C16BEE"/>
    <w:rsid w:val="00C23723"/>
    <w:rsid w:val="00C274FC"/>
    <w:rsid w:val="00C3305F"/>
    <w:rsid w:val="00C445C9"/>
    <w:rsid w:val="00C44C5B"/>
    <w:rsid w:val="00C44CBF"/>
    <w:rsid w:val="00C50462"/>
    <w:rsid w:val="00C50D31"/>
    <w:rsid w:val="00C533DD"/>
    <w:rsid w:val="00C55F4E"/>
    <w:rsid w:val="00C60E74"/>
    <w:rsid w:val="00C674B2"/>
    <w:rsid w:val="00C72F3F"/>
    <w:rsid w:val="00C73B4D"/>
    <w:rsid w:val="00C81263"/>
    <w:rsid w:val="00C81737"/>
    <w:rsid w:val="00C84FC7"/>
    <w:rsid w:val="00C86DF8"/>
    <w:rsid w:val="00CC0B55"/>
    <w:rsid w:val="00CC2116"/>
    <w:rsid w:val="00CC77B2"/>
    <w:rsid w:val="00CD775D"/>
    <w:rsid w:val="00CE3215"/>
    <w:rsid w:val="00CE7A2F"/>
    <w:rsid w:val="00CF2B07"/>
    <w:rsid w:val="00D02D4A"/>
    <w:rsid w:val="00D05D68"/>
    <w:rsid w:val="00D12FE7"/>
    <w:rsid w:val="00D13144"/>
    <w:rsid w:val="00D17750"/>
    <w:rsid w:val="00D33D6E"/>
    <w:rsid w:val="00D400EA"/>
    <w:rsid w:val="00D41B8B"/>
    <w:rsid w:val="00D50535"/>
    <w:rsid w:val="00D522B0"/>
    <w:rsid w:val="00D622A0"/>
    <w:rsid w:val="00D66AED"/>
    <w:rsid w:val="00D73D1C"/>
    <w:rsid w:val="00D8621A"/>
    <w:rsid w:val="00D9436A"/>
    <w:rsid w:val="00DA0FDA"/>
    <w:rsid w:val="00DA2D56"/>
    <w:rsid w:val="00DB1228"/>
    <w:rsid w:val="00DB207E"/>
    <w:rsid w:val="00DC2FEE"/>
    <w:rsid w:val="00DC71AF"/>
    <w:rsid w:val="00DD3385"/>
    <w:rsid w:val="00DE6193"/>
    <w:rsid w:val="00DF1B90"/>
    <w:rsid w:val="00DF240A"/>
    <w:rsid w:val="00DF2EE0"/>
    <w:rsid w:val="00DF5495"/>
    <w:rsid w:val="00DF5771"/>
    <w:rsid w:val="00E10826"/>
    <w:rsid w:val="00E33DD3"/>
    <w:rsid w:val="00E42805"/>
    <w:rsid w:val="00E475A9"/>
    <w:rsid w:val="00E501D5"/>
    <w:rsid w:val="00E7081B"/>
    <w:rsid w:val="00E70C0F"/>
    <w:rsid w:val="00E711D3"/>
    <w:rsid w:val="00E75BF1"/>
    <w:rsid w:val="00E80370"/>
    <w:rsid w:val="00E83E0E"/>
    <w:rsid w:val="00E83F68"/>
    <w:rsid w:val="00E8775B"/>
    <w:rsid w:val="00E90753"/>
    <w:rsid w:val="00E914ED"/>
    <w:rsid w:val="00E918F3"/>
    <w:rsid w:val="00EA582F"/>
    <w:rsid w:val="00EB35E5"/>
    <w:rsid w:val="00EB3C01"/>
    <w:rsid w:val="00EB40D2"/>
    <w:rsid w:val="00EB4236"/>
    <w:rsid w:val="00EC0EB9"/>
    <w:rsid w:val="00EC42C4"/>
    <w:rsid w:val="00ED2589"/>
    <w:rsid w:val="00ED4FF0"/>
    <w:rsid w:val="00F01E67"/>
    <w:rsid w:val="00F02716"/>
    <w:rsid w:val="00F13DAE"/>
    <w:rsid w:val="00F17755"/>
    <w:rsid w:val="00F23F0E"/>
    <w:rsid w:val="00F3672F"/>
    <w:rsid w:val="00F36DA0"/>
    <w:rsid w:val="00F6358F"/>
    <w:rsid w:val="00F6487D"/>
    <w:rsid w:val="00F77F7B"/>
    <w:rsid w:val="00F82DC6"/>
    <w:rsid w:val="00F83236"/>
    <w:rsid w:val="00F8412B"/>
    <w:rsid w:val="00F92FE0"/>
    <w:rsid w:val="00F97863"/>
    <w:rsid w:val="00FA21E4"/>
    <w:rsid w:val="00FB078B"/>
    <w:rsid w:val="00FB1069"/>
    <w:rsid w:val="00FC3CDE"/>
    <w:rsid w:val="00FD0E6C"/>
    <w:rsid w:val="00FE392E"/>
    <w:rsid w:val="00FE6681"/>
    <w:rsid w:val="00FF12CA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0BF56"/>
  <w15:docId w15:val="{13CBE797-947A-41C7-BEF5-55936116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0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표준 (웹)"/>
    <w:basedOn w:val="Normal"/>
    <w:uiPriority w:val="99"/>
    <w:rsid w:val="004D1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E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E7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65A8"/>
    <w:rPr>
      <w:b/>
      <w:bCs/>
      <w:i w:val="0"/>
      <w:iCs w:val="0"/>
    </w:rPr>
  </w:style>
  <w:style w:type="character" w:customStyle="1" w:styleId="st1">
    <w:name w:val="st1"/>
    <w:basedOn w:val="DefaultParagraphFont"/>
    <w:rsid w:val="00297A67"/>
  </w:style>
  <w:style w:type="table" w:styleId="TableGrid">
    <w:name w:val="Table Grid"/>
    <w:basedOn w:val="TableNormal"/>
    <w:uiPriority w:val="59"/>
    <w:rsid w:val="00AF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72F"/>
  </w:style>
  <w:style w:type="character" w:customStyle="1" w:styleId="result">
    <w:name w:val="result"/>
    <w:basedOn w:val="DefaultParagraphFont"/>
    <w:rsid w:val="00ED2589"/>
    <w:rPr>
      <w:color w:val="000080"/>
    </w:rPr>
  </w:style>
  <w:style w:type="paragraph" w:styleId="ListParagraph">
    <w:name w:val="List Paragraph"/>
    <w:basedOn w:val="Normal"/>
    <w:uiPriority w:val="34"/>
    <w:qFormat/>
    <w:rsid w:val="002D0D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EB9CC-A7EA-4E6C-864A-D1950EFA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Editor</cp:lastModifiedBy>
  <cp:revision>92</cp:revision>
  <cp:lastPrinted>2019-06-01T19:39:00Z</cp:lastPrinted>
  <dcterms:created xsi:type="dcterms:W3CDTF">2020-06-24T01:27:00Z</dcterms:created>
  <dcterms:modified xsi:type="dcterms:W3CDTF">2020-12-22T13:36:00Z</dcterms:modified>
</cp:coreProperties>
</file>